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29A3" w:rsidRPr="008C29A3" w:rsidRDefault="008C29A3" w:rsidP="008C29A3">
      <w:pPr>
        <w:keepNext/>
        <w:keepLines/>
        <w:spacing w:before="240" w:after="0" w:line="240" w:lineRule="auto"/>
        <w:jc w:val="center"/>
        <w:outlineLvl w:val="0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8C29A3">
        <w:rPr>
          <w:rFonts w:ascii="Times New Roman" w:eastAsiaTheme="majorEastAsia" w:hAnsi="Times New Roman" w:cs="Times New Roman"/>
          <w:b/>
          <w:sz w:val="24"/>
          <w:szCs w:val="24"/>
        </w:rPr>
        <w:t>APPENDIX 1</w:t>
      </w:r>
    </w:p>
    <w:p w:rsidR="008C29A3" w:rsidRPr="008C29A3" w:rsidRDefault="00ED4072" w:rsidP="008C29A3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065CBF">
        <w:rPr>
          <w:rFonts w:ascii="Times New Roman" w:hAnsi="Times New Roman" w:cs="Times New Roman"/>
        </w:rPr>
        <w:t xml:space="preserve">hade tree </w:t>
      </w:r>
      <w:r w:rsidR="008C29A3" w:rsidRPr="008C29A3">
        <w:rPr>
          <w:rFonts w:ascii="Times New Roman" w:hAnsi="Times New Roman" w:cs="Times New Roman"/>
        </w:rPr>
        <w:t xml:space="preserve">species found in </w:t>
      </w:r>
      <w:bookmarkStart w:id="0" w:name="_GoBack"/>
      <w:r w:rsidRPr="00ED4072">
        <w:rPr>
          <w:rFonts w:ascii="Times New Roman" w:hAnsi="Times New Roman" w:cs="Times New Roman"/>
          <w:i/>
        </w:rPr>
        <w:t>Theobroma cacao</w:t>
      </w:r>
      <w:r w:rsidR="00065CBF">
        <w:rPr>
          <w:rFonts w:ascii="Times New Roman" w:hAnsi="Times New Roman" w:cs="Times New Roman"/>
        </w:rPr>
        <w:t xml:space="preserve"> </w:t>
      </w:r>
      <w:bookmarkEnd w:id="0"/>
      <w:r w:rsidR="00065CBF">
        <w:rPr>
          <w:rFonts w:ascii="Times New Roman" w:hAnsi="Times New Roman" w:cs="Times New Roman"/>
        </w:rPr>
        <w:t>agroforestry</w:t>
      </w:r>
      <w:r w:rsidR="008C29A3" w:rsidRPr="008C29A3">
        <w:rPr>
          <w:rFonts w:ascii="Times New Roman" w:hAnsi="Times New Roman" w:cs="Times New Roman"/>
        </w:rPr>
        <w:t xml:space="preserve"> systems in </w:t>
      </w:r>
      <w:r w:rsidR="00B936AD">
        <w:rPr>
          <w:rFonts w:ascii="Times New Roman" w:hAnsi="Times New Roman" w:cs="Times New Roman"/>
        </w:rPr>
        <w:t>ten</w:t>
      </w:r>
      <w:r w:rsidR="008C29A3" w:rsidRPr="008C29A3">
        <w:rPr>
          <w:rFonts w:ascii="Times New Roman" w:hAnsi="Times New Roman" w:cs="Times New Roman"/>
        </w:rPr>
        <w:t xml:space="preserve"> districts in the Ashanti, </w:t>
      </w:r>
      <w:proofErr w:type="spellStart"/>
      <w:r w:rsidR="008C29A3" w:rsidRPr="008C29A3">
        <w:rPr>
          <w:rFonts w:ascii="Times New Roman" w:hAnsi="Times New Roman" w:cs="Times New Roman"/>
        </w:rPr>
        <w:t>Brong-Ahafo</w:t>
      </w:r>
      <w:proofErr w:type="spellEnd"/>
      <w:r w:rsidR="008C29A3" w:rsidRPr="008C29A3">
        <w:rPr>
          <w:rFonts w:ascii="Times New Roman" w:hAnsi="Times New Roman" w:cs="Times New Roman"/>
        </w:rPr>
        <w:t xml:space="preserve"> and Western Regions</w:t>
      </w:r>
      <w:r w:rsidR="008B5664">
        <w:rPr>
          <w:rFonts w:ascii="Times New Roman" w:hAnsi="Times New Roman" w:cs="Times New Roman"/>
        </w:rPr>
        <w:t xml:space="preserve"> </w:t>
      </w:r>
      <w:r w:rsidR="00B936AD">
        <w:rPr>
          <w:rFonts w:ascii="Times New Roman" w:hAnsi="Times New Roman" w:cs="Times New Roman"/>
        </w:rPr>
        <w:t xml:space="preserve">of Ghana </w:t>
      </w:r>
      <w:r w:rsidR="008B5664">
        <w:rPr>
          <w:rFonts w:ascii="Times New Roman" w:hAnsi="Times New Roman" w:cs="Times New Roman"/>
        </w:rPr>
        <w:t>and reasons for their preference</w:t>
      </w:r>
      <w:r w:rsidR="00B936AD">
        <w:rPr>
          <w:rFonts w:ascii="Times New Roman" w:hAnsi="Times New Roman" w:cs="Times New Roman"/>
        </w:rPr>
        <w:t>. (Uses: 1. Timber,</w:t>
      </w:r>
      <w:r w:rsidR="008C29A3" w:rsidRPr="008C29A3">
        <w:rPr>
          <w:rFonts w:ascii="Times New Roman" w:hAnsi="Times New Roman" w:cs="Times New Roman"/>
        </w:rPr>
        <w:t xml:space="preserve"> 2. Food &amp; beverages, 3. Fodder, 4. Fuelwood/Charcoal, 5. </w:t>
      </w:r>
      <w:r w:rsidR="008B5664">
        <w:rPr>
          <w:rFonts w:ascii="Times New Roman" w:hAnsi="Times New Roman" w:cs="Times New Roman"/>
        </w:rPr>
        <w:t>Soil fertility/</w:t>
      </w:r>
      <w:r w:rsidR="008C29A3" w:rsidRPr="008C29A3">
        <w:rPr>
          <w:rFonts w:ascii="Times New Roman" w:hAnsi="Times New Roman" w:cs="Times New Roman"/>
        </w:rPr>
        <w:t>Green manure, 6. Nitrogen-fix</w:t>
      </w:r>
      <w:r w:rsidR="00B936AD">
        <w:rPr>
          <w:rFonts w:ascii="Times New Roman" w:hAnsi="Times New Roman" w:cs="Times New Roman"/>
        </w:rPr>
        <w:t>ation</w:t>
      </w:r>
      <w:r w:rsidR="008C29A3" w:rsidRPr="008C29A3">
        <w:rPr>
          <w:rFonts w:ascii="Times New Roman" w:hAnsi="Times New Roman" w:cs="Times New Roman"/>
        </w:rPr>
        <w:t>, 7. Dyes</w:t>
      </w:r>
      <w:r w:rsidR="00B936AD">
        <w:rPr>
          <w:rFonts w:ascii="Times New Roman" w:hAnsi="Times New Roman" w:cs="Times New Roman"/>
        </w:rPr>
        <w:t>/Colors</w:t>
      </w:r>
      <w:r w:rsidR="008C29A3" w:rsidRPr="008C29A3">
        <w:rPr>
          <w:rFonts w:ascii="Times New Roman" w:hAnsi="Times New Roman" w:cs="Times New Roman"/>
        </w:rPr>
        <w:t xml:space="preserve">, 8. Spices, 9. </w:t>
      </w:r>
      <w:r w:rsidR="00B936AD">
        <w:rPr>
          <w:rFonts w:ascii="Times New Roman" w:hAnsi="Times New Roman" w:cs="Times New Roman"/>
        </w:rPr>
        <w:t>Honey production/</w:t>
      </w:r>
      <w:r w:rsidR="008C29A3" w:rsidRPr="008C29A3">
        <w:rPr>
          <w:rFonts w:ascii="Times New Roman" w:hAnsi="Times New Roman" w:cs="Times New Roman"/>
        </w:rPr>
        <w:t xml:space="preserve">Apiculture 10. </w:t>
      </w:r>
      <w:r w:rsidR="00B936AD">
        <w:rPr>
          <w:rFonts w:ascii="Times New Roman" w:hAnsi="Times New Roman" w:cs="Times New Roman"/>
        </w:rPr>
        <w:t>Essential O</w:t>
      </w:r>
      <w:r w:rsidR="008B5664">
        <w:rPr>
          <w:rFonts w:ascii="Times New Roman" w:hAnsi="Times New Roman" w:cs="Times New Roman"/>
        </w:rPr>
        <w:t>ils</w:t>
      </w:r>
      <w:r w:rsidR="008C29A3" w:rsidRPr="008C29A3">
        <w:rPr>
          <w:rFonts w:ascii="Times New Roman" w:hAnsi="Times New Roman" w:cs="Times New Roman"/>
        </w:rPr>
        <w:t>, 11. Medicinal, and 12. Other uses).</w:t>
      </w:r>
    </w:p>
    <w:tbl>
      <w:tblPr>
        <w:tblStyle w:val="TableGrid"/>
        <w:tblW w:w="7375" w:type="dxa"/>
        <w:jc w:val="center"/>
        <w:tblLook w:val="04A0" w:firstRow="1" w:lastRow="0" w:firstColumn="1" w:lastColumn="0" w:noHBand="0" w:noVBand="1"/>
      </w:tblPr>
      <w:tblGrid>
        <w:gridCol w:w="3222"/>
        <w:gridCol w:w="1993"/>
        <w:gridCol w:w="2160"/>
      </w:tblGrid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  <w:b/>
              </w:rPr>
            </w:pPr>
            <w:r w:rsidRPr="00190FD7">
              <w:rPr>
                <w:rFonts w:ascii="Times New Roman" w:eastAsia="Times New Roman" w:hAnsi="Times New Roman" w:cs="Times New Roman"/>
                <w:b/>
              </w:rPr>
              <w:t>Botanical</w:t>
            </w:r>
            <w:r w:rsidR="00721A69">
              <w:rPr>
                <w:rFonts w:ascii="Times New Roman" w:eastAsia="Times New Roman" w:hAnsi="Times New Roman" w:cs="Times New Roman"/>
                <w:b/>
              </w:rPr>
              <w:t>/Scientific</w:t>
            </w:r>
            <w:r w:rsidRPr="00190FD7">
              <w:rPr>
                <w:rFonts w:ascii="Times New Roman" w:eastAsia="Times New Roman" w:hAnsi="Times New Roman" w:cs="Times New Roman"/>
                <w:b/>
              </w:rPr>
              <w:t xml:space="preserve"> Name</w:t>
            </w:r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  <w:b/>
              </w:rPr>
            </w:pPr>
            <w:r w:rsidRPr="00190FD7">
              <w:rPr>
                <w:rFonts w:ascii="Times New Roman" w:eastAsia="Times New Roman" w:hAnsi="Times New Roman" w:cs="Times New Roman"/>
                <w:b/>
              </w:rPr>
              <w:t>Family</w:t>
            </w:r>
          </w:p>
        </w:tc>
        <w:tc>
          <w:tcPr>
            <w:tcW w:w="2160" w:type="dxa"/>
            <w:vAlign w:val="bottom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  <w:b/>
              </w:rPr>
            </w:pPr>
            <w:r w:rsidRPr="00190FD7">
              <w:rPr>
                <w:rFonts w:ascii="Times New Roman" w:eastAsia="Times New Roman" w:hAnsi="Times New Roman" w:cs="Times New Roman"/>
                <w:b/>
              </w:rPr>
              <w:t>Uses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Afzeli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bell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Caesalpin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 xml:space="preserve">1, 3, 4, 11, 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Albizi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adianthifoli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tabs>
                <w:tab w:val="left" w:pos="345"/>
                <w:tab w:val="left" w:pos="885"/>
              </w:tabs>
              <w:ind w:firstLine="345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Mimos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4, 3, 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Albizi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ferrugine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Mimos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 xml:space="preserve">1, 4, 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Albizi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glabe</w:t>
            </w:r>
            <w:r w:rsidR="009B44A4">
              <w:rPr>
                <w:rFonts w:ascii="Times New Roman" w:eastAsia="Times New Roman" w:hAnsi="Times New Roman" w:cs="Times New Roman"/>
                <w:i/>
              </w:rPr>
              <w:t>r</w:t>
            </w:r>
            <w:r w:rsidRPr="00190FD7">
              <w:rPr>
                <w:rFonts w:ascii="Times New Roman" w:eastAsia="Times New Roman" w:hAnsi="Times New Roman" w:cs="Times New Roman"/>
                <w:i/>
              </w:rPr>
              <w:t>rim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Mimos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3, 4,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Albizi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zygi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Mimos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Alstoni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boonei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Apocyn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4, 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Amphimas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pterocarpoides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Papilion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4, 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Anacardium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occidentale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Anacardi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2, 4, 7, 10,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Antiaris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toxicari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Mor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2, 3, 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Antrocaryon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micraster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Anacard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11, 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Aubreville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kerstingii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Mimos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4, 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Baphi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pubescens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Papilion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4, 7, 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Beilschmiedi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mannii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Laur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4, 11, 12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Blighi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sapid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Sapind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2, 4, 11, 12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Blighi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unijugat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Sapind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2, 4, 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Bombax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buonopozense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Bombac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3, 4, 11, 12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Calpocalyx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brevibracteatus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Mimosaceae</w:t>
            </w:r>
            <w:proofErr w:type="spellEnd"/>
            <w:r w:rsidRPr="00190F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4, 11, 12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Canarium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schweinfurthii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Burseraceae</w:t>
            </w:r>
            <w:proofErr w:type="spellEnd"/>
            <w:r w:rsidRPr="00190F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4, 2, 10, 12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Carap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procer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Mel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1, 4, 12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Cecropi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peltat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Cecrop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721A69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Cedrel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odorat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Mel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4, 9, 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Ceib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pentandr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Bombac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11, 12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Celtis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mildbraedii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Ulm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4, 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Celtis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zenkeri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Ulm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4, 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Chrysophyllum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perpulchrum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Sapot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4, 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Chrysophyllum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ssp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Sapot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Chrysophyllum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subnidum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Sapot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2, 11, 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Citrus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reticulat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Rut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2, 4, 10, 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Citrus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sinensis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Rut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2, 4, 10, 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Cocus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nucifera</w:t>
            </w:r>
            <w:proofErr w:type="spellEnd"/>
          </w:p>
        </w:tc>
        <w:tc>
          <w:tcPr>
            <w:tcW w:w="1993" w:type="dxa"/>
          </w:tcPr>
          <w:p w:rsidR="00065CBF" w:rsidRPr="00190FD7" w:rsidRDefault="00721A69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ec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 xml:space="preserve">2, 10, 11, 12, 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Cola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caricifoli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Stercul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4, 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Cola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gigante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Stercul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4, 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Cola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nitid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Stercul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2, 4, 7, 11, 12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Cordi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millenii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Boragin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4, 11, 12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9B44A4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aniell</w:t>
            </w:r>
            <w:r w:rsidR="00065CBF" w:rsidRPr="00190FD7">
              <w:rPr>
                <w:rFonts w:ascii="Times New Roman" w:eastAsia="Times New Roman" w:hAnsi="Times New Roman" w:cs="Times New Roman"/>
                <w:i/>
              </w:rPr>
              <w:t xml:space="preserve">a </w:t>
            </w:r>
            <w:proofErr w:type="spellStart"/>
            <w:r w:rsidR="00065CBF" w:rsidRPr="00190FD7">
              <w:rPr>
                <w:rFonts w:ascii="Times New Roman" w:eastAsia="Times New Roman" w:hAnsi="Times New Roman" w:cs="Times New Roman"/>
                <w:i/>
              </w:rPr>
              <w:t>oge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Caesalpin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4, 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lastRenderedPageBreak/>
              <w:t>Dialium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dinklagei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Caesalpin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 xml:space="preserve">4, 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Dialium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guineensis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Caesalpin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2, 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Discoglypremn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caloneur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Euphorb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Distermonanthus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benthamianus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Caesalpin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4, 13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Dracaena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mannii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Dracaen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7, 11,12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Elaeis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guineensis</w:t>
            </w:r>
            <w:proofErr w:type="spellEnd"/>
          </w:p>
        </w:tc>
        <w:tc>
          <w:tcPr>
            <w:tcW w:w="1993" w:type="dxa"/>
          </w:tcPr>
          <w:p w:rsidR="00065CBF" w:rsidRPr="00190FD7" w:rsidRDefault="00721A69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rec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2, 10, 12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Entandrophragm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angolense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Mel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4, 11,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Entandrophragm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candollei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Mel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Erythrin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vogelii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Papilion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1, 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Ficus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carpensis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Mor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Ficus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exasperat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Mor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3, 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Ficus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sur</w:t>
            </w:r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Mor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4, 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Ficus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trichopod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Mor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Ficus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vogelii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Mor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Funtumi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elastic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Apocyn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4, 11, 12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r w:rsidRPr="00190FD7">
              <w:rPr>
                <w:rFonts w:ascii="Times New Roman" w:eastAsia="Times New Roman" w:hAnsi="Times New Roman" w:cs="Times New Roman"/>
                <w:i/>
              </w:rPr>
              <w:t>Gliricidia sepium</w:t>
            </w:r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Papilion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3, 6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Gmelin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arbore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Verben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3, 12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Guiborti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leonensis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Caesalpin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Hanno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klainean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Simaroub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Harungan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madagascariense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Guttifer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Holarrhaen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floribunda</w:t>
            </w:r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Apocyn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4, 12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Khay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anthothec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Mel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3, 4, 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Khay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ivorensis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Mel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3, 4, 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Lanne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welwitschii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Anacard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4, 12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Lecaniodiscus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cupanoides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Sapind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Lonchocarpus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sericeus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Papilion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Macarang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barteri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Euphorb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Macarang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heterophyl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Euphorb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Mangifer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indic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Anacard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2, 3, 4, 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Mansoni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altissim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Stercul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Margaritari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discoide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Euphorb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Milici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excels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Mor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Milletti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rhodenth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Papilion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Monodor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myristic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Annon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4, 8, 10, 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Morind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lucid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Rub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4, 7, 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Morus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mesozygi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Mor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4, 12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Myrianthus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arboreus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Cecrop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2, 4, 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Naucle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diderrichii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Rub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Naucle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latifoli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Rub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Nesogordoni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papaverifer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Stercul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Newbouldi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laevis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Bignon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Okuobak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aubrevillei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Santalaceae</w:t>
            </w:r>
            <w:proofErr w:type="spellEnd"/>
            <w:r w:rsidRPr="00190F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2, 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lastRenderedPageBreak/>
              <w:t>Perse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american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Laur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Petersianthus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marcrocarpus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Lecythid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Pierreodendron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kerstingii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Simaroub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Piptadeniastrum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africanum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Mimos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Pouteri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altissim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Sapot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Psidium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guajav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Myrt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2, 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Pterocarpus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santalinoides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Papilionaceae</w:t>
            </w:r>
            <w:proofErr w:type="spellEnd"/>
            <w:r w:rsidRPr="00190F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Pterygot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macrocarp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Sterculiaceae</w:t>
            </w:r>
            <w:proofErr w:type="spellEnd"/>
            <w:r w:rsidRPr="00190FD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Pycnanthus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angolensis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Myristic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Rauvolfi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vomitori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Apocyn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Rhodognaphalon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brevicuspe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Bombac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Ricinodendron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heudelotii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Euphorb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4, 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Scottelli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klainean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Achar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Spathode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campanulat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Bignon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4, 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Spondias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mombin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Anacard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2, 4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Sterculi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oblong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Stercul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Sterculi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rhinopetal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Stercul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Sterculi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tragacanth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Stercul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Strombosi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glaucescens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Olac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tabs>
                <w:tab w:val="left" w:pos="1062"/>
              </w:tabs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Terminalia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ivorensis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tabs>
                <w:tab w:val="left" w:pos="1062"/>
              </w:tabs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Combret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tabs>
                <w:tab w:val="left" w:pos="1062"/>
              </w:tabs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tabs>
                <w:tab w:val="left" w:pos="1062"/>
              </w:tabs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Terminalia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superb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tabs>
                <w:tab w:val="left" w:pos="1062"/>
              </w:tabs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Combret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tabs>
                <w:tab w:val="left" w:pos="1062"/>
              </w:tabs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tabs>
                <w:tab w:val="left" w:pos="1062"/>
              </w:tabs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Tetrapleur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tetrapter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tabs>
                <w:tab w:val="left" w:pos="1062"/>
              </w:tabs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Mimos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tabs>
                <w:tab w:val="left" w:pos="1062"/>
              </w:tabs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tabs>
                <w:tab w:val="left" w:pos="1062"/>
              </w:tabs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Treculi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african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tabs>
                <w:tab w:val="left" w:pos="1062"/>
              </w:tabs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Mor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tabs>
                <w:tab w:val="left" w:pos="1062"/>
              </w:tabs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2, 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tabs>
                <w:tab w:val="left" w:pos="1062"/>
              </w:tabs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Trem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orientalis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tabs>
                <w:tab w:val="left" w:pos="1062"/>
              </w:tabs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Ulm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tabs>
                <w:tab w:val="left" w:pos="1062"/>
              </w:tabs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2, 3, 7, 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tabs>
                <w:tab w:val="left" w:pos="1062"/>
              </w:tabs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Trichili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monadelph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tabs>
                <w:tab w:val="left" w:pos="1062"/>
              </w:tabs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Mel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tabs>
                <w:tab w:val="left" w:pos="1062"/>
              </w:tabs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tabs>
                <w:tab w:val="left" w:pos="1062"/>
              </w:tabs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Trilepisium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madagascariense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tabs>
                <w:tab w:val="left" w:pos="1062"/>
              </w:tabs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Mor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tabs>
                <w:tab w:val="left" w:pos="1062"/>
              </w:tabs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tabs>
                <w:tab w:val="left" w:pos="1062"/>
              </w:tabs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Triplochiton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scleroxylon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tabs>
                <w:tab w:val="left" w:pos="1062"/>
              </w:tabs>
              <w:ind w:firstLine="345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Stercul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tabs>
                <w:tab w:val="left" w:pos="1062"/>
              </w:tabs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tabs>
                <w:tab w:val="left" w:pos="1062"/>
              </w:tabs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Turraeanthus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africanum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tabs>
                <w:tab w:val="left" w:pos="1062"/>
              </w:tabs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Meli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tabs>
                <w:tab w:val="left" w:pos="1062"/>
              </w:tabs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tabs>
                <w:tab w:val="left" w:pos="1062"/>
              </w:tabs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Vernoni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amygdalin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tabs>
                <w:tab w:val="left" w:pos="1062"/>
              </w:tabs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tabs>
                <w:tab w:val="left" w:pos="1062"/>
              </w:tabs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tabs>
                <w:tab w:val="left" w:pos="1062"/>
              </w:tabs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Vitex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ferrugine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tabs>
                <w:tab w:val="left" w:pos="1062"/>
              </w:tabs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Verben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tabs>
                <w:tab w:val="left" w:pos="1062"/>
              </w:tabs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tabs>
                <w:tab w:val="left" w:pos="1062"/>
              </w:tabs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Voacanga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africana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tabs>
                <w:tab w:val="left" w:pos="1062"/>
              </w:tabs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Apocyn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tabs>
                <w:tab w:val="left" w:pos="1062"/>
              </w:tabs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065CBF" w:rsidRPr="00190FD7" w:rsidTr="00065CBF">
        <w:trPr>
          <w:trHeight w:val="300"/>
          <w:jc w:val="center"/>
        </w:trPr>
        <w:tc>
          <w:tcPr>
            <w:tcW w:w="3222" w:type="dxa"/>
            <w:noWrap/>
            <w:hideMark/>
          </w:tcPr>
          <w:p w:rsidR="00065CBF" w:rsidRPr="00190FD7" w:rsidRDefault="00065CBF" w:rsidP="00065CBF">
            <w:pPr>
              <w:shd w:val="clear" w:color="auto" w:fill="FFFFFF" w:themeFill="background1"/>
              <w:tabs>
                <w:tab w:val="left" w:pos="1062"/>
              </w:tabs>
              <w:ind w:left="360" w:hanging="203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Zanthoxyllum</w:t>
            </w:r>
            <w:proofErr w:type="spellEnd"/>
            <w:r w:rsidRPr="00190FD7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190FD7">
              <w:rPr>
                <w:rFonts w:ascii="Times New Roman" w:eastAsia="Times New Roman" w:hAnsi="Times New Roman" w:cs="Times New Roman"/>
                <w:i/>
              </w:rPr>
              <w:t>gillettii</w:t>
            </w:r>
            <w:proofErr w:type="spellEnd"/>
          </w:p>
        </w:tc>
        <w:tc>
          <w:tcPr>
            <w:tcW w:w="1993" w:type="dxa"/>
          </w:tcPr>
          <w:p w:rsidR="00065CBF" w:rsidRPr="00190FD7" w:rsidRDefault="00065CBF" w:rsidP="00591F37">
            <w:pPr>
              <w:shd w:val="clear" w:color="auto" w:fill="FFFFFF" w:themeFill="background1"/>
              <w:tabs>
                <w:tab w:val="left" w:pos="1062"/>
              </w:tabs>
              <w:ind w:left="3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190FD7">
              <w:rPr>
                <w:rFonts w:ascii="Times New Roman" w:eastAsia="Times New Roman" w:hAnsi="Times New Roman" w:cs="Times New Roman"/>
              </w:rPr>
              <w:t>Rutaceae</w:t>
            </w:r>
            <w:proofErr w:type="spellEnd"/>
          </w:p>
        </w:tc>
        <w:tc>
          <w:tcPr>
            <w:tcW w:w="2160" w:type="dxa"/>
            <w:vAlign w:val="bottom"/>
          </w:tcPr>
          <w:p w:rsidR="00065CBF" w:rsidRPr="00721A69" w:rsidRDefault="00065CBF" w:rsidP="00591F37">
            <w:pPr>
              <w:shd w:val="clear" w:color="auto" w:fill="FFFFFF" w:themeFill="background1"/>
              <w:tabs>
                <w:tab w:val="left" w:pos="1062"/>
              </w:tabs>
              <w:ind w:left="360"/>
              <w:rPr>
                <w:rFonts w:ascii="Times New Roman" w:eastAsia="Times New Roman" w:hAnsi="Times New Roman" w:cs="Times New Roman"/>
              </w:rPr>
            </w:pPr>
            <w:r w:rsidRPr="00721A69">
              <w:rPr>
                <w:rFonts w:ascii="Times New Roman" w:eastAsia="Times New Roman" w:hAnsi="Times New Roman" w:cs="Times New Roman"/>
              </w:rPr>
              <w:t>1, 11, 12</w:t>
            </w:r>
          </w:p>
        </w:tc>
      </w:tr>
    </w:tbl>
    <w:p w:rsidR="008C29A3" w:rsidRPr="008C29A3" w:rsidRDefault="008C29A3" w:rsidP="008C29A3">
      <w:pPr>
        <w:spacing w:line="240" w:lineRule="auto"/>
        <w:rPr>
          <w:rFonts w:ascii="Times New Roman" w:hAnsi="Times New Roman" w:cs="Times New Roman"/>
        </w:rPr>
      </w:pPr>
    </w:p>
    <w:p w:rsidR="008C29A3" w:rsidRPr="008C29A3" w:rsidRDefault="008C29A3" w:rsidP="008C29A3">
      <w:pPr>
        <w:spacing w:line="240" w:lineRule="auto"/>
        <w:rPr>
          <w:rFonts w:ascii="Times New Roman" w:hAnsi="Times New Roman" w:cs="Times New Roman"/>
        </w:rPr>
      </w:pPr>
    </w:p>
    <w:p w:rsidR="00B1378F" w:rsidRDefault="00B1378F"/>
    <w:sectPr w:rsidR="00B1378F" w:rsidSect="00B936AD">
      <w:pgSz w:w="12240" w:h="15840"/>
      <w:pgMar w:top="1152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9A3"/>
    <w:rsid w:val="00065CBF"/>
    <w:rsid w:val="0027513A"/>
    <w:rsid w:val="004D7493"/>
    <w:rsid w:val="00721A69"/>
    <w:rsid w:val="008B5664"/>
    <w:rsid w:val="008C29A3"/>
    <w:rsid w:val="009B44A4"/>
    <w:rsid w:val="00B1378F"/>
    <w:rsid w:val="00B936AD"/>
    <w:rsid w:val="00E311C6"/>
    <w:rsid w:val="00ED4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3970A"/>
  <w15:chartTrackingRefBased/>
  <w15:docId w15:val="{08659AA0-0035-422B-9A0D-BADF49D43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29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7513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708</Words>
  <Characters>403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 Dawoe</dc:creator>
  <cp:keywords/>
  <dc:description/>
  <cp:lastModifiedBy>Evans Dawoe</cp:lastModifiedBy>
  <cp:revision>9</cp:revision>
  <dcterms:created xsi:type="dcterms:W3CDTF">2015-10-01T22:45:00Z</dcterms:created>
  <dcterms:modified xsi:type="dcterms:W3CDTF">2016-07-24T18:55:00Z</dcterms:modified>
</cp:coreProperties>
</file>